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E8830" w14:textId="77777777" w:rsidR="006C2B37" w:rsidRPr="008B1F2B" w:rsidRDefault="006C2B37" w:rsidP="006C2B37">
      <w:pPr>
        <w:pStyle w:val="Heading2"/>
        <w:keepNext w:val="0"/>
        <w:keepLines w:val="0"/>
        <w:spacing w:before="0" w:after="160" w:line="360" w:lineRule="auto"/>
        <w:rPr>
          <w:rFonts w:cs="Arial"/>
          <w:b w:val="0"/>
          <w:bCs w:val="0"/>
          <w:szCs w:val="20"/>
          <w:lang w:val="en-GB"/>
        </w:rPr>
      </w:pPr>
      <w:r w:rsidRPr="008B1F2B">
        <w:rPr>
          <w:rFonts w:ascii="Arial" w:eastAsiaTheme="minorHAnsi" w:hAnsi="Arial" w:cs="Arial"/>
          <w:bCs w:val="0"/>
          <w:color w:val="auto"/>
          <w:sz w:val="20"/>
          <w:szCs w:val="20"/>
          <w:lang w:val="en-GB"/>
        </w:rPr>
        <w:t xml:space="preserve">Table EV3: </w:t>
      </w:r>
      <w:r w:rsidRPr="008B1F2B">
        <w:rPr>
          <w:rFonts w:ascii="Arial" w:eastAsiaTheme="minorHAnsi" w:hAnsi="Arial" w:cs="Arial"/>
          <w:b w:val="0"/>
          <w:bCs w:val="0"/>
          <w:color w:val="auto"/>
          <w:sz w:val="20"/>
          <w:szCs w:val="20"/>
          <w:lang w:val="en-GB"/>
        </w:rPr>
        <w:t>NMR restraints and structural statistics for the final water-refined set of YqgPNTD domain structures.</w:t>
      </w:r>
      <w:r w:rsidRPr="008B1F2B">
        <w:rPr>
          <w:rFonts w:ascii="Arial" w:eastAsiaTheme="minorHAnsi" w:hAnsi="Arial" w:cs="Arial"/>
          <w:bCs w:val="0"/>
          <w:color w:val="auto"/>
          <w:sz w:val="20"/>
          <w:szCs w:val="20"/>
          <w:lang w:val="en-GB"/>
        </w:rPr>
        <w:t xml:space="preserve"> </w:t>
      </w:r>
    </w:p>
    <w:p w14:paraId="08AB8410" w14:textId="77777777" w:rsidR="006C2B37" w:rsidRPr="008B1F2B" w:rsidRDefault="006C2B37" w:rsidP="006C2B37">
      <w:pPr>
        <w:pStyle w:val="Zkladntext1"/>
        <w:spacing w:line="240" w:lineRule="auto"/>
        <w:ind w:firstLine="0"/>
        <w:jc w:val="left"/>
        <w:rPr>
          <w:rFonts w:ascii="Arial" w:eastAsiaTheme="minorHAnsi" w:hAnsi="Arial" w:cs="Arial"/>
          <w:sz w:val="20"/>
          <w:szCs w:val="20"/>
        </w:rPr>
      </w:pPr>
      <w:r w:rsidRPr="008B1F2B">
        <w:rPr>
          <w:rFonts w:ascii="Arial" w:eastAsiaTheme="minorHAnsi" w:hAnsi="Arial" w:cs="Arial"/>
          <w:sz w:val="20"/>
          <w:szCs w:val="20"/>
        </w:rPr>
        <w:t xml:space="preserve">Parameters were generated by the Protein Structure Validation Software suite, as specified in </w:t>
      </w:r>
      <w:r w:rsidRPr="008B1F2B">
        <w:rPr>
          <w:rFonts w:ascii="Arial" w:eastAsiaTheme="minorHAnsi" w:hAnsi="Arial" w:cs="Arial"/>
          <w:bCs/>
          <w:sz w:val="20"/>
          <w:szCs w:val="20"/>
        </w:rPr>
        <w:t>the</w:t>
      </w:r>
      <w:r w:rsidRPr="008B1F2B">
        <w:rPr>
          <w:rFonts w:ascii="Arial" w:eastAsiaTheme="minorHAnsi" w:hAnsi="Arial" w:cs="Arial"/>
          <w:b/>
          <w:bCs/>
          <w:sz w:val="20"/>
          <w:szCs w:val="20"/>
        </w:rPr>
        <w:t xml:space="preserve"> </w:t>
      </w:r>
      <w:r w:rsidRPr="008B1F2B">
        <w:rPr>
          <w:rFonts w:ascii="Arial" w:eastAsiaTheme="minorHAnsi" w:hAnsi="Arial" w:cs="Arial"/>
          <w:sz w:val="20"/>
          <w:szCs w:val="20"/>
        </w:rPr>
        <w:t>Methods section.</w:t>
      </w:r>
    </w:p>
    <w:tbl>
      <w:tblPr>
        <w:tblW w:w="3099" w:type="pct"/>
        <w:tblLook w:val="04A0" w:firstRow="1" w:lastRow="0" w:firstColumn="1" w:lastColumn="0" w:noHBand="0" w:noVBand="1"/>
      </w:tblPr>
      <w:tblGrid>
        <w:gridCol w:w="4385"/>
        <w:gridCol w:w="1234"/>
      </w:tblGrid>
      <w:tr w:rsidR="006C2B37" w:rsidRPr="008B1F2B" w14:paraId="3417BF86" w14:textId="77777777" w:rsidTr="000B2D02">
        <w:trPr>
          <w:trHeight w:hRule="exact" w:val="340"/>
        </w:trPr>
        <w:tc>
          <w:tcPr>
            <w:tcW w:w="4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61F92" w14:textId="77777777" w:rsidR="006C2B37" w:rsidRPr="008B1F2B" w:rsidRDefault="006C2B37" w:rsidP="000B2D02">
            <w:pPr>
              <w:pStyle w:val="Zkladntext1"/>
              <w:spacing w:line="240" w:lineRule="auto"/>
              <w:ind w:firstLine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B1F2B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  <w:p w14:paraId="1B260200" w14:textId="77777777" w:rsidR="006C2B37" w:rsidRPr="008B1F2B" w:rsidRDefault="006C2B37" w:rsidP="000B2D02">
            <w:pPr>
              <w:pStyle w:val="Zkladntext1"/>
              <w:spacing w:line="240" w:lineRule="auto"/>
              <w:ind w:firstLine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1C278B4D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b/>
                <w:szCs w:val="20"/>
                <w:vertAlign w:val="subscript"/>
              </w:rPr>
            </w:pPr>
          </w:p>
        </w:tc>
      </w:tr>
      <w:tr w:rsidR="006C2B37" w:rsidRPr="008B1F2B" w14:paraId="23DF9A29" w14:textId="77777777" w:rsidTr="000B2D02">
        <w:trPr>
          <w:trHeight w:val="340"/>
        </w:trPr>
        <w:tc>
          <w:tcPr>
            <w:tcW w:w="4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B3426" w14:textId="77777777" w:rsidR="006C2B37" w:rsidRPr="008B1F2B" w:rsidRDefault="006C2B37" w:rsidP="000B2D02">
            <w:pPr>
              <w:pStyle w:val="tab1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Non-redundant distance and angle constrains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44AC5FAF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</w:p>
        </w:tc>
      </w:tr>
      <w:tr w:rsidR="006C2B37" w:rsidRPr="008B1F2B" w14:paraId="4D53A5CF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5429EBB6" w14:textId="77777777" w:rsidR="006C2B37" w:rsidRPr="008B1F2B" w:rsidRDefault="006C2B37" w:rsidP="000B2D02">
            <w:pPr>
              <w:pStyle w:val="tab2"/>
              <w:ind w:left="227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 xml:space="preserve">Total </w:t>
            </w:r>
            <w:r w:rsidRPr="008B1F2B">
              <w:rPr>
                <w:rStyle w:val="tab2Char"/>
                <w:rFonts w:ascii="Arial" w:eastAsiaTheme="majorEastAsia" w:hAnsi="Arial" w:cs="Arial"/>
                <w:szCs w:val="20"/>
              </w:rPr>
              <w:t>number</w:t>
            </w:r>
            <w:r w:rsidRPr="008B1F2B">
              <w:rPr>
                <w:rFonts w:ascii="Arial" w:hAnsi="Arial" w:cs="Arial"/>
                <w:szCs w:val="20"/>
              </w:rPr>
              <w:t xml:space="preserve"> of NOE restraints</w:t>
            </w:r>
          </w:p>
        </w:tc>
        <w:tc>
          <w:tcPr>
            <w:tcW w:w="1234" w:type="dxa"/>
            <w:vAlign w:val="center"/>
          </w:tcPr>
          <w:p w14:paraId="674496A2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2517</w:t>
            </w:r>
          </w:p>
        </w:tc>
      </w:tr>
      <w:tr w:rsidR="006C2B37" w:rsidRPr="008B1F2B" w14:paraId="7DFE6051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1D0CD1B0" w14:textId="77777777" w:rsidR="006C2B37" w:rsidRPr="008B1F2B" w:rsidRDefault="006C2B37" w:rsidP="000B2D02">
            <w:pPr>
              <w:pStyle w:val="tab2"/>
              <w:ind w:left="227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Short-range NOEs</w:t>
            </w:r>
          </w:p>
        </w:tc>
        <w:tc>
          <w:tcPr>
            <w:tcW w:w="1234" w:type="dxa"/>
            <w:vAlign w:val="center"/>
          </w:tcPr>
          <w:p w14:paraId="0FD51E76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</w:p>
        </w:tc>
      </w:tr>
      <w:tr w:rsidR="006C2B37" w:rsidRPr="008B1F2B" w14:paraId="549B65F2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22C20042" w14:textId="77777777" w:rsidR="006C2B37" w:rsidRPr="008B1F2B" w:rsidRDefault="006C2B37" w:rsidP="000B2D02">
            <w:pPr>
              <w:pStyle w:val="tab3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Intra-residue (i = j)</w:t>
            </w:r>
          </w:p>
        </w:tc>
        <w:tc>
          <w:tcPr>
            <w:tcW w:w="1234" w:type="dxa"/>
            <w:vAlign w:val="center"/>
          </w:tcPr>
          <w:p w14:paraId="0790AF22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290</w:t>
            </w:r>
          </w:p>
        </w:tc>
      </w:tr>
      <w:tr w:rsidR="006C2B37" w:rsidRPr="008B1F2B" w14:paraId="31597901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68A2D066" w14:textId="77777777" w:rsidR="006C2B37" w:rsidRPr="008B1F2B" w:rsidRDefault="006C2B37" w:rsidP="000B2D02">
            <w:pPr>
              <w:pStyle w:val="tab3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Sequential (| i - j | = 1)</w:t>
            </w:r>
          </w:p>
        </w:tc>
        <w:tc>
          <w:tcPr>
            <w:tcW w:w="1234" w:type="dxa"/>
            <w:vAlign w:val="center"/>
          </w:tcPr>
          <w:p w14:paraId="4921D0F1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690</w:t>
            </w:r>
          </w:p>
        </w:tc>
      </w:tr>
      <w:tr w:rsidR="006C2B37" w:rsidRPr="008B1F2B" w14:paraId="0CE2D9A0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5083F1D4" w14:textId="77777777" w:rsidR="006C2B37" w:rsidRPr="008B1F2B" w:rsidRDefault="006C2B37" w:rsidP="000B2D02">
            <w:pPr>
              <w:pStyle w:val="tab2"/>
              <w:ind w:left="227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Medium-range NOEs (</w:t>
            </w:r>
            <w:r w:rsidRPr="008B1F2B">
              <w:rPr>
                <w:rFonts w:ascii="Arial" w:hAnsi="Arial" w:cs="Arial"/>
                <w:iCs/>
                <w:szCs w:val="20"/>
              </w:rPr>
              <w:t>1 &lt; | i - j | &lt; 5</w:t>
            </w:r>
            <w:r w:rsidRPr="008B1F2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70E14361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542</w:t>
            </w:r>
          </w:p>
        </w:tc>
      </w:tr>
      <w:tr w:rsidR="006C2B37" w:rsidRPr="008B1F2B" w14:paraId="72F66381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75C38C7D" w14:textId="77777777" w:rsidR="006C2B37" w:rsidRPr="008B1F2B" w:rsidRDefault="006C2B37" w:rsidP="000B2D02">
            <w:pPr>
              <w:pStyle w:val="tab2"/>
              <w:ind w:left="227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Long-range NOEs (</w:t>
            </w:r>
            <w:r w:rsidRPr="008B1F2B">
              <w:rPr>
                <w:rFonts w:ascii="Arial" w:hAnsi="Arial" w:cs="Arial"/>
                <w:iCs/>
                <w:szCs w:val="20"/>
              </w:rPr>
              <w:t>| i - j | ≥ 5)</w:t>
            </w:r>
          </w:p>
        </w:tc>
        <w:tc>
          <w:tcPr>
            <w:tcW w:w="1234" w:type="dxa"/>
            <w:vAlign w:val="center"/>
          </w:tcPr>
          <w:p w14:paraId="69F18E8B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995</w:t>
            </w:r>
          </w:p>
        </w:tc>
      </w:tr>
      <w:tr w:rsidR="006C2B37" w:rsidRPr="008B1F2B" w14:paraId="3149D573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7154331D" w14:textId="77777777" w:rsidR="006C2B37" w:rsidRPr="008B1F2B" w:rsidRDefault="006C2B37" w:rsidP="000B2D02">
            <w:pPr>
              <w:pStyle w:val="tab2"/>
              <w:ind w:left="227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Torsion angles</w:t>
            </w:r>
          </w:p>
        </w:tc>
        <w:tc>
          <w:tcPr>
            <w:tcW w:w="1234" w:type="dxa"/>
            <w:vAlign w:val="center"/>
          </w:tcPr>
          <w:p w14:paraId="4639C510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300</w:t>
            </w:r>
          </w:p>
        </w:tc>
      </w:tr>
      <w:tr w:rsidR="006C2B37" w:rsidRPr="008B1F2B" w14:paraId="1859D3EB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788E600F" w14:textId="77777777" w:rsidR="006C2B37" w:rsidRPr="008B1F2B" w:rsidRDefault="006C2B37" w:rsidP="000B2D02">
            <w:pPr>
              <w:pStyle w:val="tab2"/>
              <w:ind w:left="227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Hydrogen bond constraints</w:t>
            </w:r>
          </w:p>
        </w:tc>
        <w:tc>
          <w:tcPr>
            <w:tcW w:w="1234" w:type="dxa"/>
            <w:vAlign w:val="center"/>
          </w:tcPr>
          <w:p w14:paraId="09082400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-</w:t>
            </w:r>
          </w:p>
        </w:tc>
      </w:tr>
      <w:tr w:rsidR="006C2B37" w:rsidRPr="008B1F2B" w14:paraId="38CF72A5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49238F86" w14:textId="77777777" w:rsidR="006C2B37" w:rsidRPr="008B1F2B" w:rsidRDefault="006C2B37" w:rsidP="000B2D02">
            <w:pPr>
              <w:pStyle w:val="tab2"/>
              <w:ind w:left="227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Total number of restricting constraints</w:t>
            </w:r>
          </w:p>
        </w:tc>
        <w:tc>
          <w:tcPr>
            <w:tcW w:w="1234" w:type="dxa"/>
            <w:vAlign w:val="center"/>
          </w:tcPr>
          <w:p w14:paraId="7445E783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2817</w:t>
            </w:r>
          </w:p>
        </w:tc>
      </w:tr>
      <w:tr w:rsidR="006C2B37" w:rsidRPr="008B1F2B" w14:paraId="050E1096" w14:textId="77777777" w:rsidTr="000B2D02">
        <w:trPr>
          <w:trHeight w:val="454"/>
        </w:trPr>
        <w:tc>
          <w:tcPr>
            <w:tcW w:w="4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DE6B5" w14:textId="77777777" w:rsidR="006C2B37" w:rsidRPr="008B1F2B" w:rsidRDefault="006C2B37" w:rsidP="000B2D02">
            <w:pPr>
              <w:pStyle w:val="tab2"/>
              <w:ind w:left="227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Total number of restricting constraints per restrained residue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58385B29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5.4</w:t>
            </w:r>
          </w:p>
        </w:tc>
      </w:tr>
      <w:tr w:rsidR="006C2B37" w:rsidRPr="008B1F2B" w14:paraId="097647FB" w14:textId="77777777" w:rsidTr="000B2D02">
        <w:trPr>
          <w:trHeight w:val="340"/>
        </w:trPr>
        <w:tc>
          <w:tcPr>
            <w:tcW w:w="4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9EF20F" w14:textId="77777777" w:rsidR="006C2B37" w:rsidRPr="008B1F2B" w:rsidRDefault="006C2B37" w:rsidP="000B2D02">
            <w:pPr>
              <w:pStyle w:val="tab1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Residual constraint violations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77B8D953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</w:p>
        </w:tc>
      </w:tr>
      <w:tr w:rsidR="006C2B37" w:rsidRPr="008B1F2B" w14:paraId="29A87942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19B4215B" w14:textId="77777777" w:rsidR="006C2B37" w:rsidRPr="008B1F2B" w:rsidRDefault="006C2B37" w:rsidP="000B2D02">
            <w:pPr>
              <w:pStyle w:val="tab2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Distance violations per structure</w:t>
            </w:r>
          </w:p>
        </w:tc>
        <w:tc>
          <w:tcPr>
            <w:tcW w:w="1234" w:type="dxa"/>
            <w:vAlign w:val="center"/>
          </w:tcPr>
          <w:p w14:paraId="2E706A3D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</w:p>
        </w:tc>
      </w:tr>
      <w:tr w:rsidR="006C2B37" w:rsidRPr="008B1F2B" w14:paraId="21A3895A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3F409D50" w14:textId="77777777" w:rsidR="006C2B37" w:rsidRPr="008B1F2B" w:rsidRDefault="006C2B37" w:rsidP="000B2D02">
            <w:pPr>
              <w:pStyle w:val="tab3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0.1 – 0.</w:t>
            </w:r>
            <w:r w:rsidRPr="008B1F2B">
              <w:rPr>
                <w:rStyle w:val="tab3Char"/>
                <w:rFonts w:ascii="Arial" w:eastAsiaTheme="majorEastAsia" w:hAnsi="Arial" w:cs="Arial"/>
                <w:szCs w:val="20"/>
              </w:rPr>
              <w:t>2</w:t>
            </w:r>
            <w:r w:rsidRPr="008B1F2B">
              <w:rPr>
                <w:rFonts w:ascii="Arial" w:hAnsi="Arial" w:cs="Arial"/>
                <w:szCs w:val="20"/>
              </w:rPr>
              <w:t xml:space="preserve"> Å</w:t>
            </w:r>
          </w:p>
        </w:tc>
        <w:tc>
          <w:tcPr>
            <w:tcW w:w="1234" w:type="dxa"/>
            <w:vAlign w:val="center"/>
          </w:tcPr>
          <w:p w14:paraId="2CDFD2B7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3.63</w:t>
            </w:r>
          </w:p>
        </w:tc>
      </w:tr>
      <w:tr w:rsidR="006C2B37" w:rsidRPr="008B1F2B" w14:paraId="5FFBFA58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19D9177E" w14:textId="77777777" w:rsidR="006C2B37" w:rsidRPr="008B1F2B" w:rsidRDefault="006C2B37" w:rsidP="000B2D02">
            <w:pPr>
              <w:pStyle w:val="tab3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0.2 – 0.</w:t>
            </w:r>
            <w:r w:rsidRPr="008B1F2B">
              <w:rPr>
                <w:rStyle w:val="tab3Char"/>
                <w:rFonts w:ascii="Arial" w:eastAsiaTheme="majorEastAsia" w:hAnsi="Arial" w:cs="Arial"/>
                <w:szCs w:val="20"/>
              </w:rPr>
              <w:t>5</w:t>
            </w:r>
            <w:r w:rsidRPr="008B1F2B">
              <w:rPr>
                <w:rFonts w:ascii="Arial" w:hAnsi="Arial" w:cs="Arial"/>
                <w:szCs w:val="20"/>
              </w:rPr>
              <w:t xml:space="preserve"> Å</w:t>
            </w:r>
          </w:p>
        </w:tc>
        <w:tc>
          <w:tcPr>
            <w:tcW w:w="1234" w:type="dxa"/>
            <w:vAlign w:val="center"/>
          </w:tcPr>
          <w:p w14:paraId="3866EF6D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1.63</w:t>
            </w:r>
          </w:p>
        </w:tc>
      </w:tr>
      <w:tr w:rsidR="006C2B37" w:rsidRPr="008B1F2B" w14:paraId="761EF1E3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60BFE253" w14:textId="77777777" w:rsidR="006C2B37" w:rsidRPr="008B1F2B" w:rsidRDefault="006C2B37" w:rsidP="000B2D02">
            <w:pPr>
              <w:pStyle w:val="tab3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&gt; 0.5 Å</w:t>
            </w:r>
          </w:p>
        </w:tc>
        <w:tc>
          <w:tcPr>
            <w:tcW w:w="1234" w:type="dxa"/>
            <w:vAlign w:val="center"/>
          </w:tcPr>
          <w:p w14:paraId="3C5A7A9F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0</w:t>
            </w:r>
          </w:p>
        </w:tc>
      </w:tr>
      <w:tr w:rsidR="006C2B37" w:rsidRPr="008B1F2B" w14:paraId="64DC145F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1C328049" w14:textId="77777777" w:rsidR="006C2B37" w:rsidRPr="008B1F2B" w:rsidRDefault="006C2B37" w:rsidP="000B2D02">
            <w:pPr>
              <w:pStyle w:val="tab2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r.m.s. of distance violation per constraint</w:t>
            </w:r>
          </w:p>
        </w:tc>
        <w:tc>
          <w:tcPr>
            <w:tcW w:w="1234" w:type="dxa"/>
            <w:vAlign w:val="center"/>
          </w:tcPr>
          <w:p w14:paraId="58703CDF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0.01 Å</w:t>
            </w:r>
          </w:p>
        </w:tc>
      </w:tr>
      <w:tr w:rsidR="006C2B37" w:rsidRPr="008B1F2B" w14:paraId="72549963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6A0666C9" w14:textId="77777777" w:rsidR="006C2B37" w:rsidRPr="008B1F2B" w:rsidRDefault="006C2B37" w:rsidP="000B2D02">
            <w:pPr>
              <w:pStyle w:val="tab2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Maximum distance violation</w:t>
            </w:r>
          </w:p>
        </w:tc>
        <w:tc>
          <w:tcPr>
            <w:tcW w:w="1234" w:type="dxa"/>
            <w:vAlign w:val="center"/>
          </w:tcPr>
          <w:p w14:paraId="12A22AE7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0.49 Å</w:t>
            </w:r>
          </w:p>
        </w:tc>
      </w:tr>
      <w:tr w:rsidR="006C2B37" w:rsidRPr="008B1F2B" w14:paraId="6518D489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328D5105" w14:textId="77777777" w:rsidR="006C2B37" w:rsidRPr="008B1F2B" w:rsidRDefault="006C2B37" w:rsidP="000B2D02">
            <w:pPr>
              <w:pStyle w:val="tab2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Dihedral angle viol. per structure</w:t>
            </w:r>
          </w:p>
        </w:tc>
        <w:tc>
          <w:tcPr>
            <w:tcW w:w="1234" w:type="dxa"/>
            <w:vAlign w:val="center"/>
          </w:tcPr>
          <w:p w14:paraId="7269EF93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</w:p>
        </w:tc>
      </w:tr>
      <w:tr w:rsidR="006C2B37" w:rsidRPr="008B1F2B" w14:paraId="7D9B0BFB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049E689C" w14:textId="77777777" w:rsidR="006C2B37" w:rsidRPr="008B1F2B" w:rsidRDefault="006C2B37" w:rsidP="000B2D02">
            <w:pPr>
              <w:pStyle w:val="tab3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1 – 10 °</w:t>
            </w:r>
          </w:p>
        </w:tc>
        <w:tc>
          <w:tcPr>
            <w:tcW w:w="1234" w:type="dxa"/>
            <w:vAlign w:val="center"/>
          </w:tcPr>
          <w:p w14:paraId="4C1FDE2C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2.93</w:t>
            </w:r>
          </w:p>
        </w:tc>
      </w:tr>
      <w:tr w:rsidR="006C2B37" w:rsidRPr="008B1F2B" w14:paraId="72A10AAE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40279FC2" w14:textId="77777777" w:rsidR="006C2B37" w:rsidRPr="008B1F2B" w:rsidRDefault="006C2B37" w:rsidP="000B2D02">
            <w:pPr>
              <w:pStyle w:val="tab3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&gt; 10 °</w:t>
            </w:r>
          </w:p>
        </w:tc>
        <w:tc>
          <w:tcPr>
            <w:tcW w:w="1234" w:type="dxa"/>
            <w:vAlign w:val="center"/>
          </w:tcPr>
          <w:p w14:paraId="4B28ADD1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0</w:t>
            </w:r>
          </w:p>
        </w:tc>
      </w:tr>
      <w:tr w:rsidR="006C2B37" w:rsidRPr="008B1F2B" w14:paraId="01271352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2723BAA9" w14:textId="77777777" w:rsidR="006C2B37" w:rsidRPr="008B1F2B" w:rsidRDefault="006C2B37" w:rsidP="000B2D02">
            <w:pPr>
              <w:pStyle w:val="tab2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r.m.s. of dihedral violations per constraint</w:t>
            </w:r>
          </w:p>
        </w:tc>
        <w:tc>
          <w:tcPr>
            <w:tcW w:w="1234" w:type="dxa"/>
            <w:vAlign w:val="center"/>
          </w:tcPr>
          <w:p w14:paraId="20BCAC34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0.33°</w:t>
            </w:r>
          </w:p>
        </w:tc>
      </w:tr>
      <w:tr w:rsidR="006C2B37" w:rsidRPr="008B1F2B" w14:paraId="5D47EE6B" w14:textId="77777777" w:rsidTr="000B2D02">
        <w:trPr>
          <w:trHeight w:val="340"/>
        </w:trPr>
        <w:tc>
          <w:tcPr>
            <w:tcW w:w="4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CEEC1" w14:textId="77777777" w:rsidR="006C2B37" w:rsidRPr="008B1F2B" w:rsidRDefault="006C2B37" w:rsidP="000B2D02">
            <w:pPr>
              <w:pStyle w:val="tab2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Maximum dihedral angle viol.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18004446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5.0°</w:t>
            </w:r>
          </w:p>
        </w:tc>
      </w:tr>
      <w:tr w:rsidR="006C2B37" w:rsidRPr="008B1F2B" w14:paraId="017DBDE3" w14:textId="77777777" w:rsidTr="000B2D02">
        <w:trPr>
          <w:trHeight w:val="340"/>
        </w:trPr>
        <w:tc>
          <w:tcPr>
            <w:tcW w:w="4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27988" w14:textId="77777777" w:rsidR="006C2B37" w:rsidRPr="008B1F2B" w:rsidRDefault="006C2B37" w:rsidP="000B2D02">
            <w:pPr>
              <w:pStyle w:val="tab1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Ramachandran plot summary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4D1725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</w:p>
        </w:tc>
      </w:tr>
      <w:tr w:rsidR="006C2B37" w:rsidRPr="008B1F2B" w14:paraId="0DA841FC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4FEA5FF7" w14:textId="77777777" w:rsidR="006C2B37" w:rsidRPr="008B1F2B" w:rsidRDefault="006C2B37" w:rsidP="000B2D02">
            <w:pPr>
              <w:pStyle w:val="tab2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 xml:space="preserve"> Most favoured regions</w:t>
            </w:r>
          </w:p>
        </w:tc>
        <w:tc>
          <w:tcPr>
            <w:tcW w:w="1234" w:type="dxa"/>
            <w:vAlign w:val="center"/>
          </w:tcPr>
          <w:p w14:paraId="6D7070E7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94.6 %</w:t>
            </w:r>
          </w:p>
        </w:tc>
      </w:tr>
      <w:tr w:rsidR="006C2B37" w:rsidRPr="008B1F2B" w14:paraId="4707A33F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0AF821F6" w14:textId="77777777" w:rsidR="006C2B37" w:rsidRPr="008B1F2B" w:rsidRDefault="006C2B37" w:rsidP="000B2D02">
            <w:pPr>
              <w:pStyle w:val="tab2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 xml:space="preserve"> </w:t>
            </w:r>
            <w:proofErr w:type="gramStart"/>
            <w:r w:rsidRPr="008B1F2B">
              <w:rPr>
                <w:rFonts w:ascii="Arial" w:hAnsi="Arial" w:cs="Arial"/>
                <w:szCs w:val="20"/>
              </w:rPr>
              <w:t>Additionally</w:t>
            </w:r>
            <w:proofErr w:type="gramEnd"/>
            <w:r w:rsidRPr="008B1F2B">
              <w:rPr>
                <w:rFonts w:ascii="Arial" w:hAnsi="Arial" w:cs="Arial"/>
                <w:szCs w:val="20"/>
              </w:rPr>
              <w:t xml:space="preserve"> allowed regions</w:t>
            </w:r>
          </w:p>
        </w:tc>
        <w:tc>
          <w:tcPr>
            <w:tcW w:w="1234" w:type="dxa"/>
            <w:vAlign w:val="center"/>
          </w:tcPr>
          <w:p w14:paraId="6C3BA3CB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4.9 %</w:t>
            </w:r>
          </w:p>
        </w:tc>
      </w:tr>
      <w:tr w:rsidR="006C2B37" w:rsidRPr="008B1F2B" w14:paraId="5E61ED0C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0B0E9583" w14:textId="77777777" w:rsidR="006C2B37" w:rsidRPr="008B1F2B" w:rsidRDefault="006C2B37" w:rsidP="000B2D02">
            <w:pPr>
              <w:pStyle w:val="tab2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 xml:space="preserve"> Generously allowed regions</w:t>
            </w:r>
          </w:p>
        </w:tc>
        <w:tc>
          <w:tcPr>
            <w:tcW w:w="1234" w:type="dxa"/>
            <w:vAlign w:val="center"/>
          </w:tcPr>
          <w:p w14:paraId="498A6C1A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0.4 %</w:t>
            </w:r>
          </w:p>
        </w:tc>
      </w:tr>
      <w:tr w:rsidR="006C2B37" w:rsidRPr="008B1F2B" w14:paraId="50EFA593" w14:textId="77777777" w:rsidTr="000B2D02">
        <w:trPr>
          <w:trHeight w:val="340"/>
        </w:trPr>
        <w:tc>
          <w:tcPr>
            <w:tcW w:w="4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CFC9C3" w14:textId="77777777" w:rsidR="006C2B37" w:rsidRPr="008B1F2B" w:rsidRDefault="006C2B37" w:rsidP="000B2D02">
            <w:pPr>
              <w:pStyle w:val="tab2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 xml:space="preserve"> Disallowed regions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577C26F7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0.0 %</w:t>
            </w:r>
          </w:p>
        </w:tc>
      </w:tr>
      <w:tr w:rsidR="006C2B37" w:rsidRPr="008B1F2B" w14:paraId="6262953B" w14:textId="77777777" w:rsidTr="000B2D02">
        <w:trPr>
          <w:trHeight w:val="340"/>
        </w:trPr>
        <w:tc>
          <w:tcPr>
            <w:tcW w:w="4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FDC0F" w14:textId="77777777" w:rsidR="006C2B37" w:rsidRPr="008B1F2B" w:rsidRDefault="006C2B37" w:rsidP="000B2D02">
            <w:pPr>
              <w:pStyle w:val="tab1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r.m.s.d. to the mean structure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999F541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i/>
                <w:szCs w:val="20"/>
              </w:rPr>
            </w:pPr>
            <w:r w:rsidRPr="008B1F2B">
              <w:rPr>
                <w:rFonts w:ascii="Arial" w:hAnsi="Arial" w:cs="Arial"/>
                <w:i/>
                <w:szCs w:val="20"/>
              </w:rPr>
              <w:t>all/ordered</w:t>
            </w:r>
            <w:r w:rsidRPr="008B1F2B">
              <w:rPr>
                <w:rFonts w:ascii="Arial" w:hAnsi="Arial" w:cs="Arial"/>
                <w:i/>
                <w:szCs w:val="20"/>
                <w:vertAlign w:val="superscript"/>
              </w:rPr>
              <w:t>1</w:t>
            </w:r>
          </w:p>
        </w:tc>
      </w:tr>
      <w:tr w:rsidR="006C2B37" w:rsidRPr="008B1F2B" w14:paraId="52FF5D4C" w14:textId="77777777" w:rsidTr="000B2D02">
        <w:trPr>
          <w:trHeight w:val="340"/>
        </w:trPr>
        <w:tc>
          <w:tcPr>
            <w:tcW w:w="4388" w:type="dxa"/>
            <w:shd w:val="clear" w:color="auto" w:fill="auto"/>
            <w:vAlign w:val="center"/>
          </w:tcPr>
          <w:p w14:paraId="7B03D15F" w14:textId="77777777" w:rsidR="006C2B37" w:rsidRPr="008B1F2B" w:rsidRDefault="006C2B37" w:rsidP="000B2D02">
            <w:pPr>
              <w:pStyle w:val="tab2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All backbone atoms</w:t>
            </w:r>
          </w:p>
        </w:tc>
        <w:tc>
          <w:tcPr>
            <w:tcW w:w="1234" w:type="dxa"/>
            <w:vAlign w:val="center"/>
          </w:tcPr>
          <w:p w14:paraId="5C841AA7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3.0/1.0 Å</w:t>
            </w:r>
          </w:p>
        </w:tc>
      </w:tr>
      <w:tr w:rsidR="006C2B37" w:rsidRPr="008B1F2B" w14:paraId="61B28556" w14:textId="77777777" w:rsidTr="000B2D02">
        <w:trPr>
          <w:trHeight w:val="340"/>
        </w:trPr>
        <w:tc>
          <w:tcPr>
            <w:tcW w:w="4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B0447" w14:textId="77777777" w:rsidR="006C2B37" w:rsidRPr="008B1F2B" w:rsidRDefault="006C2B37" w:rsidP="000B2D02">
            <w:pPr>
              <w:pStyle w:val="tab2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All heavy atoms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20CFDF34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szCs w:val="20"/>
              </w:rPr>
              <w:t>3.5/1.5 Å</w:t>
            </w:r>
          </w:p>
        </w:tc>
      </w:tr>
      <w:tr w:rsidR="006C2B37" w:rsidRPr="008B1F2B" w14:paraId="6B01CD2E" w14:textId="77777777" w:rsidTr="000B2D02">
        <w:trPr>
          <w:trHeight w:val="340"/>
        </w:trPr>
        <w:tc>
          <w:tcPr>
            <w:tcW w:w="4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21DF8" w14:textId="77777777" w:rsidR="006C2B37" w:rsidRPr="008B1F2B" w:rsidRDefault="006C2B37" w:rsidP="000B2D02">
            <w:pPr>
              <w:pStyle w:val="tab2"/>
              <w:ind w:left="0"/>
              <w:rPr>
                <w:rFonts w:ascii="Arial" w:hAnsi="Arial" w:cs="Arial"/>
                <w:b/>
                <w:i/>
                <w:szCs w:val="20"/>
              </w:rPr>
            </w:pPr>
            <w:r w:rsidRPr="008B1F2B">
              <w:rPr>
                <w:rFonts w:ascii="Arial" w:hAnsi="Arial" w:cs="Arial"/>
                <w:b/>
                <w:i/>
                <w:szCs w:val="20"/>
              </w:rPr>
              <w:t>PDB entry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043471E3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b/>
                <w:szCs w:val="20"/>
              </w:rPr>
            </w:pPr>
            <w:r w:rsidRPr="008B1F2B">
              <w:rPr>
                <w:rFonts w:ascii="Arial" w:hAnsi="Arial" w:cs="Arial"/>
                <w:b/>
                <w:szCs w:val="20"/>
              </w:rPr>
              <w:t>6R0J</w:t>
            </w:r>
          </w:p>
        </w:tc>
      </w:tr>
      <w:tr w:rsidR="006C2B37" w:rsidRPr="008B1F2B" w14:paraId="587FD29C" w14:textId="77777777" w:rsidTr="000B2D02">
        <w:trPr>
          <w:trHeight w:val="340"/>
        </w:trPr>
        <w:tc>
          <w:tcPr>
            <w:tcW w:w="4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954FF" w14:textId="77777777" w:rsidR="006C2B37" w:rsidRPr="008B1F2B" w:rsidRDefault="006C2B37" w:rsidP="000B2D02">
            <w:pPr>
              <w:pStyle w:val="tab2"/>
              <w:ind w:left="0"/>
              <w:rPr>
                <w:rFonts w:ascii="Arial" w:hAnsi="Arial" w:cs="Arial"/>
                <w:szCs w:val="20"/>
              </w:rPr>
            </w:pPr>
            <w:r w:rsidRPr="008B1F2B">
              <w:rPr>
                <w:rFonts w:ascii="Arial" w:hAnsi="Arial" w:cs="Arial"/>
                <w:b/>
                <w:i/>
                <w:szCs w:val="20"/>
              </w:rPr>
              <w:t>BMRB accession code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2FAE9B12" w14:textId="77777777" w:rsidR="006C2B37" w:rsidRPr="008B1F2B" w:rsidRDefault="006C2B37" w:rsidP="000B2D02">
            <w:pPr>
              <w:pStyle w:val="tabvalue"/>
              <w:rPr>
                <w:rFonts w:ascii="Arial" w:hAnsi="Arial" w:cs="Arial"/>
                <w:b/>
                <w:szCs w:val="20"/>
              </w:rPr>
            </w:pPr>
            <w:r w:rsidRPr="008B1F2B">
              <w:rPr>
                <w:rFonts w:ascii="Arial" w:hAnsi="Arial" w:cs="Arial"/>
                <w:b/>
                <w:szCs w:val="20"/>
              </w:rPr>
              <w:t>34376</w:t>
            </w:r>
          </w:p>
        </w:tc>
      </w:tr>
    </w:tbl>
    <w:p w14:paraId="3ABF990B" w14:textId="77777777" w:rsidR="006C2B37" w:rsidRPr="008B1F2B" w:rsidRDefault="006C2B37" w:rsidP="006C2B37">
      <w:pPr>
        <w:rPr>
          <w:rFonts w:cs="Arial"/>
          <w:szCs w:val="20"/>
          <w:lang w:val="en-GB"/>
        </w:rPr>
      </w:pPr>
    </w:p>
    <w:p w14:paraId="250ED781" w14:textId="77777777" w:rsidR="00B3050C" w:rsidRDefault="006C2B37">
      <w:bookmarkStart w:id="0" w:name="_GoBack"/>
      <w:bookmarkEnd w:id="0"/>
    </w:p>
    <w:sectPr w:rsidR="00B3050C" w:rsidSect="00BE5ED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B37"/>
    <w:rsid w:val="0039383B"/>
    <w:rsid w:val="003B262E"/>
    <w:rsid w:val="004A0D82"/>
    <w:rsid w:val="006C2B37"/>
    <w:rsid w:val="007129AC"/>
    <w:rsid w:val="00BE5ED2"/>
    <w:rsid w:val="00F9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E712C"/>
  <w14:defaultImageDpi w14:val="32767"/>
  <w15:chartTrackingRefBased/>
  <w15:docId w15:val="{368C0B2F-4578-B947-A045-BE92C829D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99"/>
    <w:qFormat/>
    <w:rsid w:val="006C2B37"/>
    <w:pPr>
      <w:spacing w:after="160" w:line="259" w:lineRule="auto"/>
    </w:pPr>
    <w:rPr>
      <w:rFonts w:ascii="Arial" w:hAnsi="Arial"/>
      <w:sz w:val="20"/>
      <w:szCs w:val="22"/>
      <w:lang w:val="cs-C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B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2B3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cs-CZ"/>
    </w:rPr>
  </w:style>
  <w:style w:type="paragraph" w:customStyle="1" w:styleId="Zkladntext1">
    <w:name w:val="Základní text1"/>
    <w:basedOn w:val="Normal"/>
    <w:link w:val="BodytextChar"/>
    <w:rsid w:val="006C2B37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customStyle="1" w:styleId="BodytextChar">
    <w:name w:val="Body text Char"/>
    <w:link w:val="Zkladntext1"/>
    <w:rsid w:val="006C2B37"/>
    <w:rPr>
      <w:rFonts w:ascii="Times New Roman" w:eastAsia="Times New Roman" w:hAnsi="Times New Roman" w:cs="Times New Roman"/>
      <w:lang w:eastAsia="cs-CZ"/>
    </w:rPr>
  </w:style>
  <w:style w:type="paragraph" w:customStyle="1" w:styleId="tab2">
    <w:name w:val="tab2"/>
    <w:basedOn w:val="Zkladntext1"/>
    <w:link w:val="tab2Char"/>
    <w:qFormat/>
    <w:rsid w:val="006C2B37"/>
    <w:pPr>
      <w:spacing w:line="240" w:lineRule="auto"/>
      <w:ind w:left="284" w:firstLine="0"/>
      <w:jc w:val="left"/>
    </w:pPr>
    <w:rPr>
      <w:sz w:val="20"/>
      <w:szCs w:val="18"/>
    </w:rPr>
  </w:style>
  <w:style w:type="paragraph" w:customStyle="1" w:styleId="tab1">
    <w:name w:val="tab1"/>
    <w:basedOn w:val="Zkladntext1"/>
    <w:link w:val="tab1Char"/>
    <w:qFormat/>
    <w:rsid w:val="006C2B37"/>
    <w:pPr>
      <w:spacing w:line="240" w:lineRule="auto"/>
      <w:ind w:firstLine="0"/>
      <w:jc w:val="left"/>
    </w:pPr>
    <w:rPr>
      <w:i/>
      <w:sz w:val="20"/>
      <w:szCs w:val="18"/>
    </w:rPr>
  </w:style>
  <w:style w:type="character" w:customStyle="1" w:styleId="tab2Char">
    <w:name w:val="tab2 Char"/>
    <w:basedOn w:val="DefaultParagraphFont"/>
    <w:link w:val="tab2"/>
    <w:rsid w:val="006C2B37"/>
    <w:rPr>
      <w:rFonts w:ascii="Times New Roman" w:eastAsia="Times New Roman" w:hAnsi="Times New Roman" w:cs="Times New Roman"/>
      <w:sz w:val="20"/>
      <w:szCs w:val="18"/>
      <w:lang w:eastAsia="cs-CZ"/>
    </w:rPr>
  </w:style>
  <w:style w:type="paragraph" w:customStyle="1" w:styleId="tab3">
    <w:name w:val="tab3"/>
    <w:basedOn w:val="tab2"/>
    <w:link w:val="tab3Char"/>
    <w:qFormat/>
    <w:rsid w:val="006C2B37"/>
    <w:pPr>
      <w:ind w:left="851"/>
    </w:pPr>
  </w:style>
  <w:style w:type="character" w:customStyle="1" w:styleId="tab1Char">
    <w:name w:val="tab1 Char"/>
    <w:basedOn w:val="tab2Char"/>
    <w:link w:val="tab1"/>
    <w:rsid w:val="006C2B37"/>
    <w:rPr>
      <w:rFonts w:ascii="Times New Roman" w:eastAsia="Times New Roman" w:hAnsi="Times New Roman" w:cs="Times New Roman"/>
      <w:i/>
      <w:sz w:val="20"/>
      <w:szCs w:val="18"/>
      <w:lang w:eastAsia="cs-CZ"/>
    </w:rPr>
  </w:style>
  <w:style w:type="character" w:customStyle="1" w:styleId="tab3Char">
    <w:name w:val="tab3 Char"/>
    <w:basedOn w:val="tab1Char"/>
    <w:link w:val="tab3"/>
    <w:rsid w:val="006C2B37"/>
    <w:rPr>
      <w:rFonts w:ascii="Times New Roman" w:eastAsia="Times New Roman" w:hAnsi="Times New Roman" w:cs="Times New Roman"/>
      <w:i w:val="0"/>
      <w:sz w:val="20"/>
      <w:szCs w:val="18"/>
      <w:lang w:eastAsia="cs-CZ"/>
    </w:rPr>
  </w:style>
  <w:style w:type="paragraph" w:customStyle="1" w:styleId="tabvalue">
    <w:name w:val="tab value"/>
    <w:basedOn w:val="Zkladntext1"/>
    <w:link w:val="tabvalueChar"/>
    <w:qFormat/>
    <w:rsid w:val="006C2B37"/>
    <w:pPr>
      <w:spacing w:line="240" w:lineRule="auto"/>
      <w:ind w:firstLine="0"/>
      <w:jc w:val="center"/>
    </w:pPr>
    <w:rPr>
      <w:sz w:val="20"/>
      <w:szCs w:val="18"/>
    </w:rPr>
  </w:style>
  <w:style w:type="character" w:customStyle="1" w:styleId="tabvalueChar">
    <w:name w:val="tab value Char"/>
    <w:basedOn w:val="tab1Char"/>
    <w:link w:val="tabvalue"/>
    <w:rsid w:val="006C2B37"/>
    <w:rPr>
      <w:rFonts w:ascii="Times New Roman" w:eastAsia="Times New Roman" w:hAnsi="Times New Roman" w:cs="Times New Roman"/>
      <w:i w:val="0"/>
      <w:sz w:val="20"/>
      <w:szCs w:val="1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>The EMBO Journal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ut Vodermaier</dc:creator>
  <cp:keywords/>
  <dc:description/>
  <cp:lastModifiedBy>Hartmut Vodermaier</cp:lastModifiedBy>
  <cp:revision>1</cp:revision>
  <dcterms:created xsi:type="dcterms:W3CDTF">2019-12-11T08:41:00Z</dcterms:created>
  <dcterms:modified xsi:type="dcterms:W3CDTF">2019-12-11T08:41:00Z</dcterms:modified>
</cp:coreProperties>
</file>